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6663" w:rsidRDefault="005D6663" w:rsidP="005D6663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nl-BE"/>
        </w:rPr>
      </w:pPr>
      <w:r w:rsidRPr="00F9065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nl-BE"/>
        </w:rPr>
        <w:t>S2. Registration of subject-specific cartilage mesh on the generic mesh.</w:t>
      </w:r>
    </w:p>
    <w:p w:rsidR="005D6663" w:rsidRDefault="005D6663" w:rsidP="005D6663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nl-BE"/>
        </w:rPr>
      </w:pPr>
    </w:p>
    <w:p w:rsidR="005D6663" w:rsidRPr="004401D1" w:rsidRDefault="005D6663" w:rsidP="005D666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nl-BE"/>
        </w:rPr>
      </w:pPr>
      <w:r w:rsidRPr="00E0408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subject-specific thickness maps were </w:t>
      </w:r>
      <w:proofErr w:type="spellStart"/>
      <w:r w:rsidRPr="00E04080">
        <w:rPr>
          <w:rFonts w:ascii="Times New Roman" w:eastAsiaTheme="minorEastAsia" w:hAnsi="Times New Roman" w:cs="Times New Roman"/>
          <w:sz w:val="24"/>
          <w:szCs w:val="24"/>
          <w:lang w:val="en-US"/>
        </w:rPr>
        <w:t>anisotropically</w:t>
      </w:r>
      <w:proofErr w:type="spellEnd"/>
      <w:r w:rsidRPr="00E0408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registered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o </w:t>
      </w:r>
      <w:r w:rsidRPr="00E04080">
        <w:rPr>
          <w:rFonts w:ascii="Times New Roman" w:eastAsiaTheme="minorEastAsia" w:hAnsi="Times New Roman" w:cs="Times New Roman"/>
          <w:sz w:val="24"/>
          <w:szCs w:val="24"/>
          <w:lang w:val="en-US"/>
        </w:rPr>
        <w:t>the generic cartilage mesh used in the musculoskeletal model. Therefore, the generic mesh was scaled non-uniformly to better match the size of the subject-specific mesh. Next, both meshes were positioned onto each other using an iterative closest point algorithm. Subsequently, for all faces of the subject-specific mesh the intersection point of a line through the face center in face normal direction and the generic mesh was determined. Last, the subject-specific thickness of the face was assigned to the intersected face of the generic mesh.</w:t>
      </w:r>
    </w:p>
    <w:p w:rsidR="00DD3B1C" w:rsidRPr="005D6663" w:rsidRDefault="00DD3B1C">
      <w:pPr>
        <w:rPr>
          <w:lang w:val="en-US"/>
        </w:rPr>
      </w:pPr>
      <w:bookmarkStart w:id="0" w:name="_GoBack"/>
      <w:bookmarkEnd w:id="0"/>
    </w:p>
    <w:sectPr w:rsidR="00DD3B1C" w:rsidRPr="005D66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663"/>
    <w:rsid w:val="005D6663"/>
    <w:rsid w:val="00DD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8C4F3BF-1ACB-41A9-B633-A1719BDC2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66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Van Rossom</dc:creator>
  <cp:keywords/>
  <dc:description/>
  <cp:lastModifiedBy>Sam Van Rossom</cp:lastModifiedBy>
  <cp:revision>1</cp:revision>
  <dcterms:created xsi:type="dcterms:W3CDTF">2016-12-05T08:29:00Z</dcterms:created>
  <dcterms:modified xsi:type="dcterms:W3CDTF">2016-12-05T08:29:00Z</dcterms:modified>
</cp:coreProperties>
</file>